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483"/>
        <w:gridCol w:w="1382"/>
        <w:gridCol w:w="1383"/>
        <w:gridCol w:w="1519"/>
        <w:gridCol w:w="1431"/>
      </w:tblGrid>
      <w:tr w:rsidR="00A64EBB" w14:paraId="2C987016" w14:textId="77777777" w:rsidTr="00A64EBB">
        <w:tc>
          <w:tcPr>
            <w:tcW w:w="8414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6EDD1DA" w14:textId="77777777" w:rsidR="00A64EBB" w:rsidRDefault="00A64EBB">
            <w:pPr>
              <w:spacing w:line="360" w:lineRule="auto"/>
              <w:rPr>
                <w:color w:val="000000"/>
                <w:sz w:val="28"/>
                <w:szCs w:val="28"/>
              </w:rPr>
            </w:pPr>
            <w:r>
              <w:rPr>
                <w:rFonts w:eastAsia="黑体"/>
                <w:b/>
                <w:bCs/>
                <w:sz w:val="24"/>
                <w:szCs w:val="24"/>
              </w:rPr>
              <w:t xml:space="preserve">Supplementary Table 2 </w:t>
            </w:r>
            <w:r>
              <w:rPr>
                <w:rFonts w:eastAsia="黑体"/>
                <w:sz w:val="24"/>
                <w:szCs w:val="24"/>
              </w:rPr>
              <w:t>db-RDA Environmental factor analysis</w:t>
            </w:r>
          </w:p>
        </w:tc>
      </w:tr>
      <w:tr w:rsidR="00A64EBB" w14:paraId="3F81B134" w14:textId="77777777" w:rsidTr="00A64EBB">
        <w:trPr>
          <w:trHeight w:val="288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F10D84D" w14:textId="77777777" w:rsidR="00A64EBB" w:rsidRDefault="00A64EBB">
            <w:pPr>
              <w:spacing w:line="360" w:lineRule="auto"/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  <w:b/>
                <w:bCs/>
              </w:rPr>
              <w:t>Characteristic facto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446F9C8" w14:textId="77777777" w:rsidR="00A64EBB" w:rsidRDefault="00A64EBB">
            <w:pPr>
              <w:spacing w:line="360" w:lineRule="auto"/>
              <w:rPr>
                <w:rFonts w:eastAsia="黑体"/>
                <w:b/>
                <w:bCs/>
              </w:rPr>
            </w:pPr>
            <w:r>
              <w:rPr>
                <w:rFonts w:eastAsia="黑体"/>
                <w:b/>
                <w:bCs/>
              </w:rPr>
              <w:t>CAP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1E95894" w14:textId="77777777" w:rsidR="00A64EBB" w:rsidRDefault="00A64EBB">
            <w:pPr>
              <w:spacing w:line="360" w:lineRule="auto"/>
              <w:rPr>
                <w:rFonts w:eastAsia="黑体"/>
                <w:b/>
                <w:bCs/>
              </w:rPr>
            </w:pPr>
            <w:r>
              <w:rPr>
                <w:rFonts w:eastAsia="黑体"/>
                <w:b/>
                <w:bCs/>
              </w:rPr>
              <w:t>CAP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FF80766" w14:textId="77777777" w:rsidR="00A64EBB" w:rsidRDefault="00A64EBB">
            <w:pPr>
              <w:spacing w:line="360" w:lineRule="auto"/>
              <w:rPr>
                <w:rFonts w:eastAsia="黑体"/>
                <w:b/>
                <w:bCs/>
              </w:rPr>
            </w:pPr>
            <w:r>
              <w:rPr>
                <w:rFonts w:eastAsia="黑体"/>
                <w:b/>
                <w:bCs/>
              </w:rPr>
              <w:t>R</w:t>
            </w:r>
            <w:r>
              <w:rPr>
                <w:rFonts w:eastAsia="黑体"/>
                <w:b/>
                <w:bCs/>
                <w:vertAlign w:val="superscript"/>
              </w:rPr>
              <w:t>2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940A187" w14:textId="77777777" w:rsidR="00A64EBB" w:rsidRDefault="00A64EBB">
            <w:pPr>
              <w:spacing w:line="360" w:lineRule="auto"/>
              <w:rPr>
                <w:rFonts w:eastAsia="黑体"/>
                <w:b/>
                <w:bCs/>
                <w:i/>
                <w:iCs/>
              </w:rPr>
            </w:pPr>
            <w:r>
              <w:rPr>
                <w:rFonts w:eastAsia="黑体"/>
                <w:b/>
                <w:bCs/>
                <w:i/>
                <w:iCs/>
              </w:rPr>
              <w:t>P</w:t>
            </w:r>
          </w:p>
        </w:tc>
      </w:tr>
      <w:tr w:rsidR="00A64EBB" w14:paraId="48B9AA87" w14:textId="77777777" w:rsidTr="00A64EBB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7E6CA" w14:textId="77777777" w:rsidR="00A64EBB" w:rsidRDefault="00A64EBB">
            <w:pPr>
              <w:spacing w:line="360" w:lineRule="auto"/>
            </w:pPr>
            <w:r>
              <w:t>Age (years; mean±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DB77D" w14:textId="77777777" w:rsidR="00A64EBB" w:rsidRDefault="00A64EB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9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503A9" w14:textId="77777777" w:rsidR="00A64EBB" w:rsidRDefault="00A64EB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0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A4EA6" w14:textId="77777777" w:rsidR="00A64EBB" w:rsidRDefault="00A64EB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187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811A5" w14:textId="77777777" w:rsidR="00A64EBB" w:rsidRDefault="00A64EB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A64EBB" w14:paraId="6F6E6DE7" w14:textId="77777777" w:rsidTr="00A64EBB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FD0BE" w14:textId="77777777" w:rsidR="00A64EBB" w:rsidRDefault="00A64EBB">
            <w:pPr>
              <w:spacing w:line="360" w:lineRule="auto"/>
            </w:pPr>
            <w:r>
              <w:t>Sex (M/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7B860" w14:textId="77777777" w:rsidR="00A64EBB" w:rsidRDefault="00A64EB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669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93349" w14:textId="77777777" w:rsidR="00A64EBB" w:rsidRDefault="00A64EB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0.7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14D63" w14:textId="77777777" w:rsidR="00A64EBB" w:rsidRDefault="00A64EB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115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2AEF2" w14:textId="77777777" w:rsidR="00A64EBB" w:rsidRDefault="00A64EB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A64EBB" w14:paraId="56222392" w14:textId="77777777" w:rsidTr="00A64EBB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B17A6" w14:textId="77777777" w:rsidR="00A64EBB" w:rsidRDefault="00A64EBB">
            <w:pPr>
              <w:spacing w:line="360" w:lineRule="auto"/>
            </w:pPr>
            <w:bookmarkStart w:id="0" w:name="OLE_LINK50"/>
            <w:r>
              <w:t>Smoking status</w:t>
            </w:r>
            <w:bookmarkEnd w:id="0"/>
            <w:r>
              <w:t xml:space="preserve"> (Y/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72853" w14:textId="77777777" w:rsidR="00A64EBB" w:rsidRDefault="00A64EB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9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2DD15" w14:textId="77777777" w:rsidR="00A64EBB" w:rsidRDefault="00A64EB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0.0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83BCE" w14:textId="77777777" w:rsidR="00A64EBB" w:rsidRDefault="00A64EB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143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B2B20" w14:textId="77777777" w:rsidR="00A64EBB" w:rsidRDefault="00A64EB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A64EBB" w14:paraId="48A28477" w14:textId="77777777" w:rsidTr="00A64EBB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6BB73AC" w14:textId="336CCA12" w:rsidR="00A64EBB" w:rsidRDefault="005F26FF">
            <w:pPr>
              <w:spacing w:line="360" w:lineRule="auto"/>
            </w:pPr>
            <w:r>
              <w:rPr>
                <w:color w:val="000000"/>
              </w:rPr>
              <w:t>P</w:t>
            </w:r>
            <w:r w:rsidRPr="009C6DEE">
              <w:rPr>
                <w:color w:val="000000"/>
              </w:rPr>
              <w:t>ersonal history of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051934F" w14:textId="77777777" w:rsidR="00A64EBB" w:rsidRDefault="00A64EB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-0.93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48D0110" w14:textId="77777777" w:rsidR="00A64EBB" w:rsidRDefault="00A64EB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98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06E819A" w14:textId="77777777" w:rsidR="00A64EBB" w:rsidRDefault="00A64EB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021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A6ED307" w14:textId="77777777" w:rsidR="00A64EBB" w:rsidRDefault="00A64EBB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124</w:t>
            </w:r>
          </w:p>
        </w:tc>
      </w:tr>
    </w:tbl>
    <w:p w14:paraId="4075E128" w14:textId="77777777" w:rsidR="00A635F7" w:rsidRDefault="00A635F7"/>
    <w:sectPr w:rsidR="00A635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77877" w14:textId="77777777" w:rsidR="00DB3A9D" w:rsidRDefault="00DB3A9D" w:rsidP="00A64EBB">
      <w:r>
        <w:separator/>
      </w:r>
    </w:p>
  </w:endnote>
  <w:endnote w:type="continuationSeparator" w:id="0">
    <w:p w14:paraId="2761D6EA" w14:textId="77777777" w:rsidR="00DB3A9D" w:rsidRDefault="00DB3A9D" w:rsidP="00A64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0382B" w14:textId="77777777" w:rsidR="00DB3A9D" w:rsidRDefault="00DB3A9D" w:rsidP="00A64EBB">
      <w:r>
        <w:separator/>
      </w:r>
    </w:p>
  </w:footnote>
  <w:footnote w:type="continuationSeparator" w:id="0">
    <w:p w14:paraId="25AA902B" w14:textId="77777777" w:rsidR="00DB3A9D" w:rsidRDefault="00DB3A9D" w:rsidP="00A64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E96"/>
    <w:rsid w:val="003721E0"/>
    <w:rsid w:val="004B3E96"/>
    <w:rsid w:val="005F26FF"/>
    <w:rsid w:val="00A635F7"/>
    <w:rsid w:val="00A64EBB"/>
    <w:rsid w:val="00DB3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728975"/>
  <w15:chartTrackingRefBased/>
  <w15:docId w15:val="{1507C63D-7C96-402F-9069-794777D5E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4EBB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4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4E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4EB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4E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90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200</Characters>
  <Application>Microsoft Office Word</Application>
  <DocSecurity>0</DocSecurity>
  <Lines>11</Lines>
  <Paragraphs>1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3-04-28T02:55:00Z</dcterms:created>
  <dcterms:modified xsi:type="dcterms:W3CDTF">2023-04-28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6a6e9cdf81aa4327628241c5b1a751079236540c3a7e2a569f665732699d6a</vt:lpwstr>
  </property>
</Properties>
</file>